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6FFFE43D" w:rsidP="3087BFCB" w:rsidRDefault="6FFFE43D" w14:paraId="7B90708A" w14:textId="013C346C">
      <w:pPr>
        <w:pStyle w:val="Normal"/>
        <w:spacing w:before="240" w:beforeAutospacing="off" w:after="240" w:afterAutospacing="off"/>
        <w:ind w:left="0"/>
        <w:rPr>
          <w:rFonts w:ascii="Calibri" w:hAnsi="Calibri" w:eastAsia="Calibri" w:cs="Calibri"/>
          <w:b w:val="0"/>
          <w:bCs w:val="0"/>
          <w:i w:val="0"/>
          <w:iCs w:val="0"/>
          <w:strike w:val="0"/>
          <w:dstrike w:val="0"/>
          <w:noProof w:val="0"/>
          <w:color w:val="000000" w:themeColor="text1" w:themeTint="FF" w:themeShade="FF"/>
          <w:sz w:val="24"/>
          <w:szCs w:val="24"/>
          <w:u w:val="none"/>
          <w:lang w:val="en-GB"/>
        </w:rPr>
      </w:pPr>
      <w:r w:rsidRPr="3087BFCB" w:rsidR="6FFFE43D">
        <w:rPr>
          <w:rFonts w:ascii="Calibri" w:hAnsi="Calibri" w:eastAsia="Calibri" w:cs="Calibri"/>
          <w:b w:val="0"/>
          <w:bCs w:val="0"/>
          <w:i w:val="0"/>
          <w:iCs w:val="0"/>
          <w:strike w:val="0"/>
          <w:dstrike w:val="0"/>
          <w:noProof w:val="0"/>
          <w:color w:val="000000" w:themeColor="text1" w:themeTint="FF" w:themeShade="FF"/>
          <w:sz w:val="24"/>
          <w:szCs w:val="24"/>
          <w:u w:val="none"/>
          <w:lang w:val="en-GB"/>
        </w:rPr>
        <w:t>SCOPUS:</w:t>
      </w:r>
    </w:p>
    <w:p w:rsidR="6FFFE43D" w:rsidP="3087BFCB" w:rsidRDefault="6FFFE43D" w14:paraId="2A76901C" w14:textId="4F4D4A5E">
      <w:pPr>
        <w:pStyle w:val="Normal"/>
        <w:spacing w:before="240" w:beforeAutospacing="off" w:after="240" w:afterAutospacing="off"/>
        <w:ind w:left="0"/>
        <w:rPr>
          <w:rFonts w:ascii="Calibri" w:hAnsi="Calibri" w:eastAsia="Calibri" w:cs="Calibri"/>
          <w:b w:val="0"/>
          <w:bCs w:val="0"/>
          <w:i w:val="0"/>
          <w:iCs w:val="0"/>
          <w:strike w:val="0"/>
          <w:dstrike w:val="0"/>
          <w:noProof w:val="0"/>
          <w:color w:val="000000" w:themeColor="text1" w:themeTint="FF" w:themeShade="FF"/>
          <w:sz w:val="24"/>
          <w:szCs w:val="24"/>
          <w:u w:val="none"/>
          <w:lang w:val="en-GB"/>
        </w:rPr>
      </w:pPr>
      <w:r w:rsidRPr="3087BFCB" w:rsidR="6FFFE43D">
        <w:rPr>
          <w:rFonts w:ascii="Calibri" w:hAnsi="Calibri" w:eastAsia="Calibri" w:cs="Calibri"/>
          <w:b w:val="0"/>
          <w:bCs w:val="0"/>
          <w:i w:val="0"/>
          <w:iCs w:val="0"/>
          <w:strike w:val="0"/>
          <w:dstrike w:val="0"/>
          <w:noProof w:val="0"/>
          <w:color w:val="000000" w:themeColor="text1" w:themeTint="FF" w:themeShade="FF"/>
          <w:sz w:val="24"/>
          <w:szCs w:val="24"/>
          <w:u w:val="none"/>
          <w:lang w:val="en-GB"/>
        </w:rPr>
        <w:t>( TITLE-ABS-KEY ( ( "Dyscalculia" OR "dyslexia" OR "reading disorder" OR "learning disorder" OR "dysgraphia" OR "ADHD" OR "neurodevelopmental disorder" OR "executive functions" OR "writing skills" OR "reading skills" ) ) AND TITLE-ABS-KEY ( ( "videogame" OR "machine learning" OR "ML" OR "AI" OR "artificial intelligence" OR "Eye" OR "Video games" OR "Educational games" OR "Machine learning" OR "Vocal analysis" OR "Deep learning" OR "Reinforcement learning" OR "Bayesian estimation" OR "Applied gaming" OR "Clustering" OR "Serious gaming" ) ) AND TITLE-ABS-KEY ( ( "child" OR "children" OR "school" OR "infant" OR "</w:t>
      </w:r>
      <w:r w:rsidRPr="3087BFCB" w:rsidR="6FFFE43D">
        <w:rPr>
          <w:rFonts w:ascii="Calibri" w:hAnsi="Calibri" w:eastAsia="Calibri" w:cs="Calibri"/>
          <w:b w:val="0"/>
          <w:bCs w:val="0"/>
          <w:i w:val="0"/>
          <w:iCs w:val="0"/>
          <w:strike w:val="0"/>
          <w:dstrike w:val="0"/>
          <w:noProof w:val="0"/>
          <w:color w:val="000000" w:themeColor="text1" w:themeTint="FF" w:themeShade="FF"/>
          <w:sz w:val="24"/>
          <w:szCs w:val="24"/>
          <w:u w:val="none"/>
          <w:lang w:val="en-GB"/>
        </w:rPr>
        <w:t>pediatric</w:t>
      </w:r>
      <w:r w:rsidRPr="3087BFCB" w:rsidR="6FFFE43D">
        <w:rPr>
          <w:rFonts w:ascii="Calibri" w:hAnsi="Calibri" w:eastAsia="Calibri" w:cs="Calibri"/>
          <w:b w:val="0"/>
          <w:bCs w:val="0"/>
          <w:i w:val="0"/>
          <w:iCs w:val="0"/>
          <w:strike w:val="0"/>
          <w:dstrike w:val="0"/>
          <w:noProof w:val="0"/>
          <w:color w:val="000000" w:themeColor="text1" w:themeTint="FF" w:themeShade="FF"/>
          <w:sz w:val="24"/>
          <w:szCs w:val="24"/>
          <w:u w:val="none"/>
          <w:lang w:val="en-GB"/>
        </w:rPr>
        <w:t>" OR "preschool" ) ) AND TITLE-ABS-KEY ( ( "screening" OR "monitoring" OR "diagnosis" OR "clinical decision support" OR "assessment" OR "epidemiology" OR "test" OR "testing" OR "therapy" ) ) )</w:t>
      </w:r>
    </w:p>
    <w:p w:rsidR="3087BFCB" w:rsidRDefault="3087BFCB" w14:paraId="04AA37C6" w14:textId="24A3C87C"/>
    <w:p w:rsidR="1D42637A" w:rsidP="3087BFCB" w:rsidRDefault="1D42637A" w14:paraId="2BA36DFE" w14:textId="7CC7AB0E">
      <w:pPr>
        <w:spacing w:before="0" w:beforeAutospacing="off" w:after="0" w:afterAutospacing="off"/>
      </w:pPr>
      <w:r w:rsidRPr="3087BFCB"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PUBMED:</w:t>
      </w:r>
      <w:r>
        <w:br/>
      </w:r>
      <w:r>
        <w:br/>
      </w:r>
      <w:r w:rsidRPr="3087BFCB"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Dyscalculia"[MeSH] OR "Dyslexia"[MeSH] OR "Learning Disabilities"[MeSH] OR "Agraphia"[MeSH] OR "Attention Deficit Disorder with Hyperactivity"[MeSH] OR "Neurodevelopmental Disorders"[MeSH] OR "Executive Function"[MeSH] OR "writing skills"[Title/Abstract] OR "reading skills"[Title/Abstract]))</w:t>
      </w:r>
    </w:p>
    <w:p w:rsidR="1D42637A" w:rsidP="3087BFCB" w:rsidRDefault="1D42637A" w14:paraId="2AE903C6" w14:textId="1C110CAE">
      <w:pPr>
        <w:spacing w:before="0" w:beforeAutospacing="off" w:after="0" w:afterAutospacing="off"/>
      </w:pPr>
      <w:r w:rsidRPr="3087BFCB"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AND (("videogame"[Title/Abstract] OR "Video Games"[MeSH] OR "machine learning"[Title/Abstract] OR "ML"[Title/Abstract] OR "AI"[Title/Abstract] OR "artificial intelligence"[Title/Abstract] OR "Eye"[Title/Abstract] OR "Educational games"[Title/Abstract] OR "Machine learning"[Title/Abstract] OR "Vocal analysis"[Title/Abstract] OR "Deep learning"[Title/Abstract] OR "Reinforcement learning"[Title/Abstract] OR "Bayesian estimation"[Title/Abstract] OR "Applied gaming"[Title/Abstract] OR "Clustering"[Title/Abstract] OR "Serious gaming"[Title/Abstract])))</w:t>
      </w:r>
    </w:p>
    <w:p w:rsidR="1D42637A" w:rsidP="3087BFCB" w:rsidRDefault="1D42637A" w14:paraId="7ACDB0D7" w14:textId="0154E9A0">
      <w:pPr>
        <w:spacing w:before="0" w:beforeAutospacing="off" w:after="0" w:afterAutospacing="off"/>
      </w:pPr>
      <w:r w:rsidRPr="3087BFCB"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AND (("child"[Title/Abstract] OR "children"[Title/Abstract] OR "school"[Title/Abstract] OR "infant"[Title/Abstract] OR "pediatric"[Title/Abstract] OR "preschool"[Title/Abstract])))</w:t>
      </w:r>
    </w:p>
    <w:p w:rsidR="1D42637A" w:rsidP="3087BFCB" w:rsidRDefault="1D42637A" w14:paraId="2490C437" w14:textId="65C65615">
      <w:pPr>
        <w:spacing w:before="0" w:beforeAutospacing="off" w:after="0" w:afterAutospacing="off"/>
      </w:pPr>
      <w:r w:rsidRPr="0577CB97"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AND (("screening"[Title/Abstract] OR "monitoring"[Title/Abstract] OR "diagnosis"[Title/Abstract] OR "Decision Support Systems, Clinical"[</w:t>
      </w:r>
      <w:r w:rsidRPr="0577CB97"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MeSH</w:t>
      </w:r>
      <w:r w:rsidRPr="0577CB97" w:rsidR="1D42637A">
        <w:rPr>
          <w:rFonts w:ascii="Calibri" w:hAnsi="Calibri" w:eastAsia="Calibri" w:cs="Calibri"/>
          <w:b w:val="0"/>
          <w:bCs w:val="0"/>
          <w:i w:val="0"/>
          <w:iCs w:val="0"/>
          <w:strike w:val="0"/>
          <w:dstrike w:val="0"/>
          <w:noProof w:val="0"/>
          <w:color w:val="000000" w:themeColor="text1" w:themeTint="FF" w:themeShade="FF"/>
          <w:sz w:val="24"/>
          <w:szCs w:val="24"/>
          <w:u w:val="none"/>
          <w:lang w:val="en-GB"/>
        </w:rPr>
        <w:t>] OR "assessment"[Title/Abstract] OR "epidemiology"[Title/Abstract] OR "test"[Title/Abstract] OR "testing"[Title/Abstract] OR "therapy"[Title/Abstract])))</w:t>
      </w:r>
      <w:r w:rsidRPr="0577CB97" w:rsidR="060EB862">
        <w:rPr>
          <w:rFonts w:ascii="Calibri" w:hAnsi="Calibri" w:eastAsia="Calibri" w:cs="Calibri"/>
          <w:b w:val="0"/>
          <w:bCs w:val="0"/>
          <w:i w:val="0"/>
          <w:iCs w:val="0"/>
          <w:strike w:val="0"/>
          <w:dstrike w:val="0"/>
          <w:noProof w:val="0"/>
          <w:color w:val="000000" w:themeColor="text1" w:themeTint="FF" w:themeShade="FF"/>
          <w:sz w:val="24"/>
          <w:szCs w:val="24"/>
          <w:u w:val="none"/>
          <w:lang w:val="en-GB"/>
        </w:rPr>
        <w:t>)</w:t>
      </w:r>
    </w:p>
    <w:p w:rsidR="3087BFCB" w:rsidRDefault="3087BFCB" w14:paraId="0B2F839D" w14:textId="5E060D68"/>
    <w:p w:rsidR="3087BFCB" w:rsidP="3087BFCB" w:rsidRDefault="3087BFCB" w14:paraId="73C8D74B" w14:textId="21D943EA">
      <w:pPr>
        <w:pStyle w:val="Normal"/>
      </w:pPr>
    </w:p>
    <w:sectPr w:rsidR="00B236D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4">
    <w:nsid w:val="7b8b0b8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2cb78f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5ae4e09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3e32d46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0CF"/>
    <w:rsid w:val="000B78F6"/>
    <w:rsid w:val="001900CF"/>
    <w:rsid w:val="00226AAB"/>
    <w:rsid w:val="00317839"/>
    <w:rsid w:val="00327CA0"/>
    <w:rsid w:val="005F450C"/>
    <w:rsid w:val="00702716"/>
    <w:rsid w:val="007F1348"/>
    <w:rsid w:val="00A77FAD"/>
    <w:rsid w:val="00B236DB"/>
    <w:rsid w:val="00B33723"/>
    <w:rsid w:val="00DC6EE8"/>
    <w:rsid w:val="00E77882"/>
    <w:rsid w:val="00F948AF"/>
    <w:rsid w:val="00FF1374"/>
    <w:rsid w:val="0577CB97"/>
    <w:rsid w:val="060EB862"/>
    <w:rsid w:val="1D42637A"/>
    <w:rsid w:val="2D1EB629"/>
    <w:rsid w:val="3087BFCB"/>
    <w:rsid w:val="6FFFE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EA212A"/>
  <w15:chartTrackingRefBased/>
  <w15:docId w15:val="{EE6C6975-AA81-CD4E-B070-47DEEAAE5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1900C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00C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00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00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00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00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00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00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00CF"/>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900CF"/>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900CF"/>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900CF"/>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900CF"/>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900CF"/>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900CF"/>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900CF"/>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900CF"/>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900CF"/>
    <w:rPr>
      <w:rFonts w:eastAsiaTheme="majorEastAsia" w:cstheme="majorBidi"/>
      <w:color w:val="272727" w:themeColor="text1" w:themeTint="D8"/>
    </w:rPr>
  </w:style>
  <w:style w:type="paragraph" w:styleId="Title">
    <w:name w:val="Title"/>
    <w:basedOn w:val="Normal"/>
    <w:next w:val="Normal"/>
    <w:link w:val="TitleChar"/>
    <w:uiPriority w:val="10"/>
    <w:qFormat/>
    <w:rsid w:val="001900CF"/>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900C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900CF"/>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900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00CF"/>
    <w:pPr>
      <w:spacing w:before="160"/>
      <w:jc w:val="center"/>
    </w:pPr>
    <w:rPr>
      <w:i/>
      <w:iCs/>
      <w:color w:val="404040" w:themeColor="text1" w:themeTint="BF"/>
    </w:rPr>
  </w:style>
  <w:style w:type="character" w:styleId="QuoteChar" w:customStyle="1">
    <w:name w:val="Quote Char"/>
    <w:basedOn w:val="DefaultParagraphFont"/>
    <w:link w:val="Quote"/>
    <w:uiPriority w:val="29"/>
    <w:rsid w:val="001900CF"/>
    <w:rPr>
      <w:i/>
      <w:iCs/>
      <w:color w:val="404040" w:themeColor="text1" w:themeTint="BF"/>
    </w:rPr>
  </w:style>
  <w:style w:type="paragraph" w:styleId="ListParagraph">
    <w:name w:val="List Paragraph"/>
    <w:basedOn w:val="Normal"/>
    <w:uiPriority w:val="34"/>
    <w:qFormat/>
    <w:rsid w:val="001900CF"/>
    <w:pPr>
      <w:ind w:left="720"/>
      <w:contextualSpacing/>
    </w:pPr>
  </w:style>
  <w:style w:type="character" w:styleId="IntenseEmphasis">
    <w:name w:val="Intense Emphasis"/>
    <w:basedOn w:val="DefaultParagraphFont"/>
    <w:uiPriority w:val="21"/>
    <w:qFormat/>
    <w:rsid w:val="001900CF"/>
    <w:rPr>
      <w:i/>
      <w:iCs/>
      <w:color w:val="0F4761" w:themeColor="accent1" w:themeShade="BF"/>
    </w:rPr>
  </w:style>
  <w:style w:type="paragraph" w:styleId="IntenseQuote">
    <w:name w:val="Intense Quote"/>
    <w:basedOn w:val="Normal"/>
    <w:next w:val="Normal"/>
    <w:link w:val="IntenseQuoteChar"/>
    <w:uiPriority w:val="30"/>
    <w:qFormat/>
    <w:rsid w:val="001900C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900CF"/>
    <w:rPr>
      <w:i/>
      <w:iCs/>
      <w:color w:val="0F4761" w:themeColor="accent1" w:themeShade="BF"/>
    </w:rPr>
  </w:style>
  <w:style w:type="character" w:styleId="IntenseReference">
    <w:name w:val="Intense Reference"/>
    <w:basedOn w:val="DefaultParagraphFont"/>
    <w:uiPriority w:val="32"/>
    <w:qFormat/>
    <w:rsid w:val="001900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37992ad0e8dd453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IGLEY, CIARA (UG)</dc:creator>
  <keywords/>
  <dc:description/>
  <lastModifiedBy>SHAIKH, MUHAMMAD FAROOQ (PGR)</lastModifiedBy>
  <revision>3</revision>
  <dcterms:created xsi:type="dcterms:W3CDTF">2025-01-10T12:15:00.0000000Z</dcterms:created>
  <dcterms:modified xsi:type="dcterms:W3CDTF">2025-07-08T20:05:52.7491197Z</dcterms:modified>
</coreProperties>
</file>